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12D5EF99" w:rsidR="00F102CC" w:rsidRPr="003D5AF6" w:rsidRDefault="00AA68E4">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3455758F" w:rsidR="00F102CC" w:rsidRPr="003D5AF6" w:rsidRDefault="00AA68E4">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4D8BB289" w:rsidR="00F102CC" w:rsidRPr="003D5AF6" w:rsidRDefault="00AA68E4">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034D0578" w:rsidR="00F102CC" w:rsidRPr="003D5AF6" w:rsidRDefault="00AA68E4">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3CD77BF3" w:rsidR="00F102CC" w:rsidRPr="003D5AF6" w:rsidRDefault="00AA68E4">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1BAEB54" w:rsidR="00F102CC" w:rsidRPr="003D5AF6" w:rsidRDefault="00AA68E4">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6AE2BC05" w:rsidR="00F102CC" w:rsidRPr="003D5AF6" w:rsidRDefault="00AA68E4">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17540919" w:rsidR="00F102CC" w:rsidRPr="003D5AF6" w:rsidRDefault="00AA68E4">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0DEDD289" w:rsidR="00F102CC" w:rsidRPr="003D5AF6" w:rsidRDefault="00AA68E4">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77B28C10" w:rsidR="00F102CC" w:rsidRPr="00AA68E4" w:rsidRDefault="00AA68E4">
            <w:pPr>
              <w:rPr>
                <w:rFonts w:ascii="Noto Sans" w:eastAsia="Noto Sans" w:hAnsi="Noto Sans" w:cs="Noto Sans"/>
                <w:bCs/>
                <w:color w:val="434343"/>
                <w:sz w:val="18"/>
                <w:szCs w:val="18"/>
              </w:rPr>
            </w:pPr>
            <w:r w:rsidRPr="00AA68E4">
              <w:rPr>
                <w:rFonts w:ascii="Noto Sans" w:eastAsia="Noto Sans" w:hAnsi="Noto Sans" w:cs="Noto Sans"/>
                <w:bCs/>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17B427CB" w:rsidR="00F102CC" w:rsidRPr="003D5AF6" w:rsidRDefault="00AA68E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75675276" w:rsidR="00F102CC" w:rsidRPr="003D5AF6" w:rsidRDefault="00AA68E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17D37028" w:rsidR="00F102CC" w:rsidRPr="003D5AF6" w:rsidRDefault="00AA68E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2582689A" w:rsidR="00F102CC" w:rsidRPr="0081420C" w:rsidRDefault="00AA68E4">
            <w:pPr>
              <w:spacing w:line="225" w:lineRule="auto"/>
              <w:rPr>
                <w:rFonts w:ascii="Noto Sans" w:eastAsia="Noto Sans" w:hAnsi="Noto Sans" w:cs="Noto Sans"/>
                <w:bCs/>
                <w:color w:val="434343"/>
                <w:sz w:val="18"/>
                <w:szCs w:val="18"/>
              </w:rPr>
            </w:pPr>
            <w:r w:rsidRPr="0081420C">
              <w:rPr>
                <w:rFonts w:ascii="Noto Sans" w:eastAsia="Noto Sans" w:hAnsi="Noto Sans" w:cs="Noto Sans"/>
                <w:bCs/>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16F3AD05" w:rsidR="00F102CC" w:rsidRPr="003D5AF6" w:rsidRDefault="00AA68E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1D4160D3" w:rsidR="00F102CC" w:rsidRPr="003D5AF6" w:rsidRDefault="00AA68E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702C477B" w:rsidR="00F102CC" w:rsidRPr="003D5AF6" w:rsidRDefault="00AA68E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6DBF28CD" w:rsidR="00F102CC" w:rsidRPr="003D5AF6" w:rsidRDefault="00AA68E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598D28B2" w:rsidR="00F102CC" w:rsidRPr="003D5AF6" w:rsidRDefault="00AA68E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75F27FB" w:rsidR="00F102CC" w:rsidRPr="003D5AF6" w:rsidRDefault="00AA68E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388D9091" w:rsidR="00F102CC" w:rsidRPr="003D5AF6" w:rsidRDefault="00AA68E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29EFCFFC" w:rsidR="00F102CC" w:rsidRPr="003D5AF6" w:rsidRDefault="00AA68E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3DC98352" w:rsidR="00F102CC" w:rsidRPr="003D5AF6" w:rsidRDefault="0081420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023EC99F"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6A031678" w:rsidR="00F102CC" w:rsidRPr="003D5AF6" w:rsidRDefault="00AA68E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1381FAB3" w:rsidR="00F102CC" w:rsidRPr="003D5AF6" w:rsidRDefault="00AA68E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7C7B573A" w:rsidR="00F102CC" w:rsidRPr="003D5AF6" w:rsidRDefault="00AA68E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22CE40BC" w:rsidR="00F102CC" w:rsidRPr="003D5AF6" w:rsidRDefault="00AA68E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5D963F17" w:rsidR="00F102CC" w:rsidRPr="003D5AF6" w:rsidRDefault="00AA68E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67FF4A8B" w:rsidR="00F102CC" w:rsidRPr="003D5AF6" w:rsidRDefault="00AA68E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4D73C186" w:rsidR="00F102CC" w:rsidRPr="003D5AF6" w:rsidRDefault="005D1A1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67CD639F"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76BFC139" w:rsidR="00F102CC" w:rsidRPr="003D5AF6" w:rsidRDefault="0081420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A2027A">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12469CE" w14:textId="77777777" w:rsidR="00A2027A" w:rsidRDefault="00A2027A">
      <w:r>
        <w:separator/>
      </w:r>
    </w:p>
  </w:endnote>
  <w:endnote w:type="continuationSeparator" w:id="0">
    <w:p w14:paraId="5340A0DE" w14:textId="77777777" w:rsidR="00A2027A" w:rsidRDefault="00A2027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7E83A56" w14:textId="77777777" w:rsidR="00A2027A" w:rsidRDefault="00A2027A">
      <w:r>
        <w:separator/>
      </w:r>
    </w:p>
  </w:footnote>
  <w:footnote w:type="continuationSeparator" w:id="0">
    <w:p w14:paraId="62A52C8E" w14:textId="77777777" w:rsidR="00A2027A" w:rsidRDefault="00A2027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332416276">
    <w:abstractNumId w:val="2"/>
  </w:num>
  <w:num w:numId="2" w16cid:durableId="508059185">
    <w:abstractNumId w:val="0"/>
  </w:num>
  <w:num w:numId="3" w16cid:durableId="1408649817">
    <w:abstractNumId w:val="1"/>
  </w:num>
  <w:num w:numId="4" w16cid:durableId="116196817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5"/>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2209A8"/>
    <w:rsid w:val="003D5AF6"/>
    <w:rsid w:val="00427975"/>
    <w:rsid w:val="004E2C31"/>
    <w:rsid w:val="005B0259"/>
    <w:rsid w:val="005D1A16"/>
    <w:rsid w:val="007054B6"/>
    <w:rsid w:val="0081420C"/>
    <w:rsid w:val="009C7B26"/>
    <w:rsid w:val="00A11E52"/>
    <w:rsid w:val="00A2027A"/>
    <w:rsid w:val="00AA68E4"/>
    <w:rsid w:val="00BD41E9"/>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0</TotalTime>
  <Pages>5</Pages>
  <Words>1415</Words>
  <Characters>8067</Characters>
  <Application>Microsoft Office Word</Application>
  <DocSecurity>0</DocSecurity>
  <Lines>67</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4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Priya Moorjani</cp:lastModifiedBy>
  <cp:revision>7</cp:revision>
  <dcterms:created xsi:type="dcterms:W3CDTF">2022-02-28T12:21:00Z</dcterms:created>
  <dcterms:modified xsi:type="dcterms:W3CDTF">2023-01-15T18:40:00Z</dcterms:modified>
</cp:coreProperties>
</file>